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9948F" w14:textId="387B7A3B" w:rsidR="00F50230" w:rsidRPr="00F50230" w:rsidRDefault="007148BF" w:rsidP="00F50230">
      <w:pPr>
        <w:rPr>
          <w:rFonts w:ascii="Times New Roman" w:hAnsi="Times New Roman" w:cs="Times New Roman"/>
        </w:rPr>
      </w:pPr>
      <w:bookmarkStart w:id="0" w:name="_Toc488703992"/>
      <w:bookmarkStart w:id="1" w:name="_Toc488743827"/>
      <w:r w:rsidRPr="007148BF">
        <w:rPr>
          <w:rFonts w:ascii="Times New Roman" w:hAnsi="Times New Roman" w:cs="Times New Roman"/>
          <w:b/>
          <w:color w:val="000000" w:themeColor="text1"/>
          <w:szCs w:val="22"/>
        </w:rPr>
        <w:t xml:space="preserve">Additional file </w:t>
      </w:r>
      <w:bookmarkStart w:id="2" w:name="_Toc488703995"/>
      <w:bookmarkEnd w:id="0"/>
      <w:bookmarkEnd w:id="1"/>
      <w:r w:rsidRPr="007148BF">
        <w:rPr>
          <w:rFonts w:ascii="Times New Roman" w:hAnsi="Times New Roman" w:cs="Times New Roman"/>
          <w:b/>
          <w:color w:val="000000" w:themeColor="text1"/>
          <w:szCs w:val="22"/>
        </w:rPr>
        <w:t>2</w:t>
      </w:r>
      <w:r w:rsidR="00F50230">
        <w:rPr>
          <w:rFonts w:ascii="Times New Roman" w:hAnsi="Times New Roman" w:cs="Times New Roman"/>
          <w:b/>
          <w:color w:val="000000" w:themeColor="text1"/>
          <w:szCs w:val="22"/>
        </w:rPr>
        <w:t>:</w:t>
      </w:r>
      <w:r w:rsidRPr="007148BF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="00F50230" w:rsidRPr="00F50230">
        <w:rPr>
          <w:rFonts w:ascii="Times New Roman" w:hAnsi="Times New Roman" w:cs="Times New Roman"/>
          <w:b/>
        </w:rPr>
        <w:t>Labor/delivery room and ANC examination room setting</w:t>
      </w:r>
      <w:r w:rsidR="00F50230" w:rsidRPr="00F50230">
        <w:rPr>
          <w:rFonts w:ascii="Times New Roman" w:hAnsi="Times New Roman" w:cs="Times New Roman"/>
        </w:rPr>
        <w:t xml:space="preserve"> </w:t>
      </w:r>
    </w:p>
    <w:p w14:paraId="14CAEDCE" w14:textId="77777777" w:rsidR="007148BF" w:rsidRDefault="007148BF" w:rsidP="007148BF">
      <w:pPr>
        <w:pStyle w:val="Heading2"/>
        <w:numPr>
          <w:ilvl w:val="2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</w:p>
    <w:p w14:paraId="6B8C4F36" w14:textId="77777777" w:rsidR="007148BF" w:rsidRDefault="007148BF" w:rsidP="007148BF">
      <w:pPr>
        <w:pStyle w:val="Heading2"/>
        <w:numPr>
          <w:ilvl w:val="2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</w:p>
    <w:p w14:paraId="015C9AF4" w14:textId="1D833C6D" w:rsidR="007148BF" w:rsidRPr="007148BF" w:rsidRDefault="007148BF" w:rsidP="007148BF">
      <w:pPr>
        <w:pStyle w:val="Heading2"/>
        <w:numPr>
          <w:ilvl w:val="2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  <w:r w:rsidRPr="007148BF"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Table </w:t>
      </w:r>
      <w:r w:rsidR="004A7BD4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S</w:t>
      </w:r>
      <w:bookmarkStart w:id="3" w:name="_GoBack"/>
      <w:bookmarkEnd w:id="3"/>
      <w:r w:rsidRPr="007148BF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1. Setting and infrastructure of the labor/delivery room</w:t>
      </w:r>
      <w:bookmarkEnd w:id="2"/>
      <w:r w:rsidRPr="007148BF"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 and ANC roo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5"/>
        <w:gridCol w:w="896"/>
        <w:gridCol w:w="867"/>
        <w:gridCol w:w="961"/>
        <w:gridCol w:w="1011"/>
        <w:gridCol w:w="1150"/>
      </w:tblGrid>
      <w:tr w:rsidR="007148BF" w:rsidRPr="00752DEB" w14:paraId="2C1CFC13" w14:textId="77777777" w:rsidTr="006430DF">
        <w:tc>
          <w:tcPr>
            <w:tcW w:w="4465" w:type="dxa"/>
          </w:tcPr>
          <w:p w14:paraId="58B12F5F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6" w:type="dxa"/>
          </w:tcPr>
          <w:p w14:paraId="20733A37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PHCC</w:t>
            </w:r>
          </w:p>
          <w:p w14:paraId="7F8D01BB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  <w:p w14:paraId="5F885426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5)</w:t>
            </w:r>
          </w:p>
        </w:tc>
        <w:tc>
          <w:tcPr>
            <w:tcW w:w="867" w:type="dxa"/>
          </w:tcPr>
          <w:p w14:paraId="0C112155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HP</w:t>
            </w:r>
          </w:p>
          <w:p w14:paraId="08386019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  <w:p w14:paraId="75CB449E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16)</w:t>
            </w:r>
          </w:p>
        </w:tc>
        <w:tc>
          <w:tcPr>
            <w:tcW w:w="961" w:type="dxa"/>
          </w:tcPr>
          <w:p w14:paraId="121461AE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Private</w:t>
            </w:r>
          </w:p>
          <w:p w14:paraId="32F4027D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  <w:p w14:paraId="56104AAD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2)</w:t>
            </w:r>
          </w:p>
        </w:tc>
        <w:tc>
          <w:tcPr>
            <w:tcW w:w="1011" w:type="dxa"/>
          </w:tcPr>
          <w:p w14:paraId="4A0DC3CF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District Hospital</w:t>
            </w:r>
          </w:p>
          <w:p w14:paraId="0D1DCACC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(N=1) </w:t>
            </w:r>
          </w:p>
        </w:tc>
        <w:tc>
          <w:tcPr>
            <w:tcW w:w="1150" w:type="dxa"/>
          </w:tcPr>
          <w:p w14:paraId="4AF9AB7B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Total</w:t>
            </w:r>
          </w:p>
          <w:p w14:paraId="67347070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  <w:p w14:paraId="61CA61F6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24)</w:t>
            </w:r>
          </w:p>
        </w:tc>
      </w:tr>
      <w:tr w:rsidR="007148BF" w:rsidRPr="00752DEB" w14:paraId="5047DA02" w14:textId="77777777" w:rsidTr="006430DF">
        <w:tc>
          <w:tcPr>
            <w:tcW w:w="9350" w:type="dxa"/>
            <w:gridSpan w:val="6"/>
          </w:tcPr>
          <w:p w14:paraId="6EFF3958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Labor and Delivery room</w:t>
            </w:r>
          </w:p>
        </w:tc>
      </w:tr>
      <w:tr w:rsidR="007148BF" w:rsidRPr="00752DEB" w14:paraId="7166EB4C" w14:textId="77777777" w:rsidTr="006430DF">
        <w:tc>
          <w:tcPr>
            <w:tcW w:w="4465" w:type="dxa"/>
          </w:tcPr>
          <w:p w14:paraId="6F834E13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Delivery room setting </w:t>
            </w:r>
          </w:p>
        </w:tc>
        <w:tc>
          <w:tcPr>
            <w:tcW w:w="896" w:type="dxa"/>
          </w:tcPr>
          <w:p w14:paraId="1B571675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7" w:type="dxa"/>
          </w:tcPr>
          <w:p w14:paraId="77053B2D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1" w:type="dxa"/>
          </w:tcPr>
          <w:p w14:paraId="1EBC21CA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1" w:type="dxa"/>
          </w:tcPr>
          <w:p w14:paraId="3269005A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0" w:type="dxa"/>
          </w:tcPr>
          <w:p w14:paraId="013F387E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148BF" w:rsidRPr="00752DEB" w14:paraId="3885133F" w14:textId="77777777" w:rsidTr="006430DF">
        <w:tc>
          <w:tcPr>
            <w:tcW w:w="4465" w:type="dxa"/>
          </w:tcPr>
          <w:p w14:paraId="145DC54A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Private room with visual and auditory privacy</w:t>
            </w:r>
          </w:p>
        </w:tc>
        <w:tc>
          <w:tcPr>
            <w:tcW w:w="896" w:type="dxa"/>
            <w:vAlign w:val="bottom"/>
          </w:tcPr>
          <w:p w14:paraId="6C665E8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7" w:type="dxa"/>
            <w:vAlign w:val="bottom"/>
          </w:tcPr>
          <w:p w14:paraId="2E4464A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1" w:type="dxa"/>
            <w:vAlign w:val="bottom"/>
          </w:tcPr>
          <w:p w14:paraId="10D69385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vAlign w:val="bottom"/>
          </w:tcPr>
          <w:p w14:paraId="12E60CE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bottom"/>
          </w:tcPr>
          <w:p w14:paraId="1E8A3E4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21</w:t>
            </w:r>
          </w:p>
        </w:tc>
      </w:tr>
      <w:tr w:rsidR="007148BF" w:rsidRPr="00752DEB" w14:paraId="5DDB1618" w14:textId="77777777" w:rsidTr="006430DF">
        <w:tc>
          <w:tcPr>
            <w:tcW w:w="4465" w:type="dxa"/>
          </w:tcPr>
          <w:p w14:paraId="64403AB7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Condition of the Delivery room</w:t>
            </w:r>
          </w:p>
        </w:tc>
        <w:tc>
          <w:tcPr>
            <w:tcW w:w="896" w:type="dxa"/>
            <w:vAlign w:val="bottom"/>
          </w:tcPr>
          <w:p w14:paraId="0F196EB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7" w:type="dxa"/>
            <w:vAlign w:val="bottom"/>
          </w:tcPr>
          <w:p w14:paraId="5DB98CC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1" w:type="dxa"/>
            <w:vAlign w:val="bottom"/>
          </w:tcPr>
          <w:p w14:paraId="325B1C9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1" w:type="dxa"/>
            <w:vAlign w:val="bottom"/>
          </w:tcPr>
          <w:p w14:paraId="6C63B1D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0" w:type="dxa"/>
            <w:vAlign w:val="bottom"/>
          </w:tcPr>
          <w:p w14:paraId="47A9F2F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148BF" w:rsidRPr="00752DEB" w14:paraId="71EAEBAF" w14:textId="77777777" w:rsidTr="006430DF">
        <w:tc>
          <w:tcPr>
            <w:tcW w:w="4465" w:type="dxa"/>
          </w:tcPr>
          <w:p w14:paraId="38EB762E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Clean</w:t>
            </w:r>
          </w:p>
        </w:tc>
        <w:tc>
          <w:tcPr>
            <w:tcW w:w="896" w:type="dxa"/>
          </w:tcPr>
          <w:p w14:paraId="3C2185E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7" w:type="dxa"/>
          </w:tcPr>
          <w:p w14:paraId="6D1B85F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1" w:type="dxa"/>
          </w:tcPr>
          <w:p w14:paraId="53EEA59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</w:tcPr>
          <w:p w14:paraId="0553D53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7C26A73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22</w:t>
            </w:r>
          </w:p>
        </w:tc>
      </w:tr>
      <w:tr w:rsidR="007148BF" w:rsidRPr="00752DEB" w14:paraId="54513B07" w14:textId="77777777" w:rsidTr="006430DF">
        <w:tc>
          <w:tcPr>
            <w:tcW w:w="4465" w:type="dxa"/>
          </w:tcPr>
          <w:p w14:paraId="5C6083A5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Dirty</w:t>
            </w:r>
          </w:p>
        </w:tc>
        <w:tc>
          <w:tcPr>
            <w:tcW w:w="896" w:type="dxa"/>
          </w:tcPr>
          <w:p w14:paraId="7DA7408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7" w:type="dxa"/>
          </w:tcPr>
          <w:p w14:paraId="1462A6D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</w:tcPr>
          <w:p w14:paraId="27A6C03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</w:tcPr>
          <w:p w14:paraId="43282C4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7738ACF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</w:tr>
      <w:tr w:rsidR="007148BF" w:rsidRPr="00752DEB" w14:paraId="7E6B19FF" w14:textId="77777777" w:rsidTr="006430DF">
        <w:tc>
          <w:tcPr>
            <w:tcW w:w="4465" w:type="dxa"/>
          </w:tcPr>
          <w:p w14:paraId="4B526292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Toilet for client use, near the delivery room </w:t>
            </w:r>
          </w:p>
        </w:tc>
        <w:tc>
          <w:tcPr>
            <w:tcW w:w="896" w:type="dxa"/>
          </w:tcPr>
          <w:p w14:paraId="329C4B83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7" w:type="dxa"/>
          </w:tcPr>
          <w:p w14:paraId="3109BD94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1" w:type="dxa"/>
          </w:tcPr>
          <w:p w14:paraId="5DBA9A33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1" w:type="dxa"/>
          </w:tcPr>
          <w:p w14:paraId="5ABA82A6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0" w:type="dxa"/>
          </w:tcPr>
          <w:p w14:paraId="4032F844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148BF" w:rsidRPr="00752DEB" w14:paraId="6A88BDF1" w14:textId="77777777" w:rsidTr="006430DF">
        <w:tc>
          <w:tcPr>
            <w:tcW w:w="4465" w:type="dxa"/>
          </w:tcPr>
          <w:p w14:paraId="6DD14EE9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Yes, attached to the delivery room </w:t>
            </w:r>
          </w:p>
        </w:tc>
        <w:tc>
          <w:tcPr>
            <w:tcW w:w="896" w:type="dxa"/>
          </w:tcPr>
          <w:p w14:paraId="11CD237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7" w:type="dxa"/>
          </w:tcPr>
          <w:p w14:paraId="05D6C94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1" w:type="dxa"/>
          </w:tcPr>
          <w:p w14:paraId="1BF466F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</w:tcPr>
          <w:p w14:paraId="0A1FA24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</w:tcPr>
          <w:p w14:paraId="7AA0166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</w:tr>
      <w:tr w:rsidR="007148BF" w:rsidRPr="00752DEB" w14:paraId="442E1A2C" w14:textId="77777777" w:rsidTr="006430DF">
        <w:tc>
          <w:tcPr>
            <w:tcW w:w="4465" w:type="dxa"/>
          </w:tcPr>
          <w:p w14:paraId="1AEBB3E0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Yes, but not attached to the delivery room</w:t>
            </w:r>
          </w:p>
        </w:tc>
        <w:tc>
          <w:tcPr>
            <w:tcW w:w="896" w:type="dxa"/>
          </w:tcPr>
          <w:p w14:paraId="5F604C6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</w:tcPr>
          <w:p w14:paraId="0C5EDAF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1" w:type="dxa"/>
          </w:tcPr>
          <w:p w14:paraId="2E02F24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</w:tcPr>
          <w:p w14:paraId="4215384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431CD54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</w:t>
            </w:r>
          </w:p>
        </w:tc>
      </w:tr>
      <w:tr w:rsidR="007148BF" w:rsidRPr="00752DEB" w14:paraId="60EF5251" w14:textId="77777777" w:rsidTr="006430DF">
        <w:tc>
          <w:tcPr>
            <w:tcW w:w="4465" w:type="dxa"/>
          </w:tcPr>
          <w:p w14:paraId="37AED19E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Toilet functioning (clean and water available) </w:t>
            </w:r>
          </w:p>
        </w:tc>
        <w:tc>
          <w:tcPr>
            <w:tcW w:w="896" w:type="dxa"/>
          </w:tcPr>
          <w:p w14:paraId="48AC66C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7" w:type="dxa"/>
          </w:tcPr>
          <w:p w14:paraId="18EEB11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1" w:type="dxa"/>
          </w:tcPr>
          <w:p w14:paraId="180D657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</w:tcPr>
          <w:p w14:paraId="54F9C44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0CEC5115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18 </w:t>
            </w:r>
          </w:p>
        </w:tc>
      </w:tr>
      <w:tr w:rsidR="007148BF" w:rsidRPr="00752DEB" w14:paraId="4FAE5D16" w14:textId="77777777" w:rsidTr="006430DF">
        <w:tc>
          <w:tcPr>
            <w:tcW w:w="4465" w:type="dxa"/>
          </w:tcPr>
          <w:p w14:paraId="5835D666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Other elements to support quality*</w:t>
            </w:r>
          </w:p>
        </w:tc>
        <w:tc>
          <w:tcPr>
            <w:tcW w:w="896" w:type="dxa"/>
          </w:tcPr>
          <w:p w14:paraId="246EF34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4F76C32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14:paraId="1A2A88E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6CD249C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A642A0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8BF" w:rsidRPr="00752DEB" w14:paraId="40856DDF" w14:textId="77777777" w:rsidTr="006430DF">
        <w:tc>
          <w:tcPr>
            <w:tcW w:w="4465" w:type="dxa"/>
          </w:tcPr>
          <w:p w14:paraId="6F35F473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hr coverage for deliveries (staff present or on-call, schedule Observed or reported but not seen )</w:t>
            </w:r>
          </w:p>
        </w:tc>
        <w:tc>
          <w:tcPr>
            <w:tcW w:w="896" w:type="dxa"/>
          </w:tcPr>
          <w:p w14:paraId="03EFC95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7" w:type="dxa"/>
          </w:tcPr>
          <w:p w14:paraId="210C58F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1" w:type="dxa"/>
          </w:tcPr>
          <w:p w14:paraId="71BEACD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</w:tcPr>
          <w:p w14:paraId="3AF9802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10B6667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7148BF" w:rsidRPr="00752DEB" w14:paraId="69884229" w14:textId="77777777" w:rsidTr="006430DF">
        <w:tc>
          <w:tcPr>
            <w:tcW w:w="4465" w:type="dxa"/>
          </w:tcPr>
          <w:p w14:paraId="59D4D5E8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Guidelines for normal delivery</w:t>
            </w:r>
          </w:p>
        </w:tc>
        <w:tc>
          <w:tcPr>
            <w:tcW w:w="896" w:type="dxa"/>
          </w:tcPr>
          <w:p w14:paraId="551F139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</w:tcPr>
          <w:p w14:paraId="243ED6A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1" w:type="dxa"/>
          </w:tcPr>
          <w:p w14:paraId="19BCAB5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</w:tcPr>
          <w:p w14:paraId="7606F68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042DBBB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</w:tr>
      <w:tr w:rsidR="007148BF" w:rsidRPr="00752DEB" w14:paraId="0E2F7B3B" w14:textId="77777777" w:rsidTr="006430DF">
        <w:tc>
          <w:tcPr>
            <w:tcW w:w="4465" w:type="dxa"/>
          </w:tcPr>
          <w:p w14:paraId="2B5F0C71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Guidelines for emergency obstetric care</w:t>
            </w:r>
          </w:p>
        </w:tc>
        <w:tc>
          <w:tcPr>
            <w:tcW w:w="896" w:type="dxa"/>
          </w:tcPr>
          <w:p w14:paraId="786D13F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</w:tcPr>
          <w:p w14:paraId="0BA36DB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1" w:type="dxa"/>
          </w:tcPr>
          <w:p w14:paraId="17B55C9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</w:tcPr>
          <w:p w14:paraId="23AE463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6FC9077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</w:tr>
      <w:tr w:rsidR="007148BF" w:rsidRPr="00752DEB" w14:paraId="03DB0BBE" w14:textId="77777777" w:rsidTr="006430DF">
        <w:tc>
          <w:tcPr>
            <w:tcW w:w="4465" w:type="dxa"/>
          </w:tcPr>
          <w:p w14:paraId="4E973F9A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Blank partographs </w:t>
            </w:r>
          </w:p>
        </w:tc>
        <w:tc>
          <w:tcPr>
            <w:tcW w:w="896" w:type="dxa"/>
          </w:tcPr>
          <w:p w14:paraId="1B6FE77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7" w:type="dxa"/>
          </w:tcPr>
          <w:p w14:paraId="2F10798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1" w:type="dxa"/>
          </w:tcPr>
          <w:p w14:paraId="2612349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</w:tcPr>
          <w:p w14:paraId="237744F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319D8A9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7148BF" w:rsidRPr="00752DEB" w14:paraId="04F9060D" w14:textId="77777777" w:rsidTr="006430DF">
        <w:tc>
          <w:tcPr>
            <w:tcW w:w="4465" w:type="dxa"/>
          </w:tcPr>
          <w:p w14:paraId="055E2AAE" w14:textId="77777777" w:rsidR="007148BF" w:rsidRPr="00752DEB" w:rsidRDefault="007148BF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All elements available </w:t>
            </w:r>
          </w:p>
        </w:tc>
        <w:tc>
          <w:tcPr>
            <w:tcW w:w="896" w:type="dxa"/>
          </w:tcPr>
          <w:p w14:paraId="0898009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</w:tcPr>
          <w:p w14:paraId="4A5BA79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1" w:type="dxa"/>
          </w:tcPr>
          <w:p w14:paraId="3938A2D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</w:tcPr>
          <w:p w14:paraId="4CCD112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</w:tcPr>
          <w:p w14:paraId="72175A88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</w:tr>
      <w:tr w:rsidR="007148BF" w:rsidRPr="00752DEB" w14:paraId="4D802A6E" w14:textId="77777777" w:rsidTr="006430DF">
        <w:tc>
          <w:tcPr>
            <w:tcW w:w="4465" w:type="dxa"/>
          </w:tcPr>
          <w:p w14:paraId="6069D0E6" w14:textId="77777777" w:rsidR="007148BF" w:rsidRPr="00752DEB" w:rsidRDefault="007148BF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ANC examination room </w:t>
            </w:r>
          </w:p>
        </w:tc>
        <w:tc>
          <w:tcPr>
            <w:tcW w:w="896" w:type="dxa"/>
          </w:tcPr>
          <w:p w14:paraId="567FFFE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07889CB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14:paraId="1EF16FA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2F560D1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3415C5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8BF" w:rsidRPr="00752DEB" w14:paraId="70BB2FBE" w14:textId="77777777" w:rsidTr="006430DF">
        <w:tc>
          <w:tcPr>
            <w:tcW w:w="4465" w:type="dxa"/>
          </w:tcPr>
          <w:p w14:paraId="48E899F9" w14:textId="77777777" w:rsidR="007148BF" w:rsidRPr="00752DEB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ANC examination room setting </w:t>
            </w:r>
          </w:p>
        </w:tc>
        <w:tc>
          <w:tcPr>
            <w:tcW w:w="896" w:type="dxa"/>
          </w:tcPr>
          <w:p w14:paraId="1E67C165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0D7314A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vAlign w:val="bottom"/>
          </w:tcPr>
          <w:p w14:paraId="12EC707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bottom"/>
          </w:tcPr>
          <w:p w14:paraId="13A41DC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bottom"/>
          </w:tcPr>
          <w:p w14:paraId="1A169E1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8BF" w:rsidRPr="00752DEB" w14:paraId="5D64E32E" w14:textId="77777777" w:rsidTr="006430DF">
        <w:tc>
          <w:tcPr>
            <w:tcW w:w="4465" w:type="dxa"/>
          </w:tcPr>
          <w:p w14:paraId="58237AFE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Private room with visual and auditory privacy</w:t>
            </w:r>
          </w:p>
        </w:tc>
        <w:tc>
          <w:tcPr>
            <w:tcW w:w="896" w:type="dxa"/>
            <w:vAlign w:val="bottom"/>
          </w:tcPr>
          <w:p w14:paraId="64323C8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7" w:type="dxa"/>
            <w:vAlign w:val="bottom"/>
          </w:tcPr>
          <w:p w14:paraId="764A356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1" w:type="dxa"/>
            <w:vAlign w:val="bottom"/>
          </w:tcPr>
          <w:p w14:paraId="17F0A3F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vAlign w:val="bottom"/>
          </w:tcPr>
          <w:p w14:paraId="05CFF17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bottom"/>
          </w:tcPr>
          <w:p w14:paraId="156EF97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</w:t>
            </w:r>
          </w:p>
        </w:tc>
      </w:tr>
      <w:tr w:rsidR="007148BF" w:rsidRPr="00752DEB" w14:paraId="2DDAE7BA" w14:textId="77777777" w:rsidTr="006430DF">
        <w:tc>
          <w:tcPr>
            <w:tcW w:w="4465" w:type="dxa"/>
          </w:tcPr>
          <w:p w14:paraId="026C4836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Non private room with visual and auditory privacy</w:t>
            </w:r>
          </w:p>
        </w:tc>
        <w:tc>
          <w:tcPr>
            <w:tcW w:w="896" w:type="dxa"/>
            <w:vAlign w:val="bottom"/>
          </w:tcPr>
          <w:p w14:paraId="0F1AF3B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7" w:type="dxa"/>
            <w:vAlign w:val="bottom"/>
          </w:tcPr>
          <w:p w14:paraId="1803B05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vAlign w:val="bottom"/>
          </w:tcPr>
          <w:p w14:paraId="609188D8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vAlign w:val="bottom"/>
          </w:tcPr>
          <w:p w14:paraId="4A3BB4F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bottom"/>
          </w:tcPr>
          <w:p w14:paraId="6F9B24A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</w:tr>
      <w:tr w:rsidR="007148BF" w:rsidRPr="00752DEB" w14:paraId="316906D2" w14:textId="77777777" w:rsidTr="006430DF">
        <w:tc>
          <w:tcPr>
            <w:tcW w:w="4465" w:type="dxa"/>
          </w:tcPr>
          <w:p w14:paraId="41F88D2F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 xml:space="preserve">Visual privacy only </w:t>
            </w:r>
          </w:p>
        </w:tc>
        <w:tc>
          <w:tcPr>
            <w:tcW w:w="896" w:type="dxa"/>
            <w:vAlign w:val="bottom"/>
          </w:tcPr>
          <w:p w14:paraId="774D09E8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7" w:type="dxa"/>
            <w:vAlign w:val="bottom"/>
          </w:tcPr>
          <w:p w14:paraId="6181EE35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vAlign w:val="bottom"/>
          </w:tcPr>
          <w:p w14:paraId="509C5AD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vAlign w:val="bottom"/>
          </w:tcPr>
          <w:p w14:paraId="1956DAE8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bottom"/>
          </w:tcPr>
          <w:p w14:paraId="3418AB1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</w:tr>
      <w:tr w:rsidR="007148BF" w:rsidRPr="00752DEB" w14:paraId="39C63FAA" w14:textId="77777777" w:rsidTr="006430DF">
        <w:tc>
          <w:tcPr>
            <w:tcW w:w="4465" w:type="dxa"/>
          </w:tcPr>
          <w:p w14:paraId="2537823A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Condition of the ANC examination room</w:t>
            </w:r>
          </w:p>
        </w:tc>
        <w:tc>
          <w:tcPr>
            <w:tcW w:w="896" w:type="dxa"/>
            <w:vAlign w:val="bottom"/>
          </w:tcPr>
          <w:p w14:paraId="5D8BC00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vAlign w:val="bottom"/>
          </w:tcPr>
          <w:p w14:paraId="555318B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vAlign w:val="bottom"/>
          </w:tcPr>
          <w:p w14:paraId="6FE849E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bottom"/>
          </w:tcPr>
          <w:p w14:paraId="3D68BEF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bottom"/>
          </w:tcPr>
          <w:p w14:paraId="7673210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8BF" w:rsidRPr="00752DEB" w14:paraId="27CAA5ED" w14:textId="77777777" w:rsidTr="006430DF">
        <w:tc>
          <w:tcPr>
            <w:tcW w:w="4465" w:type="dxa"/>
          </w:tcPr>
          <w:p w14:paraId="05853301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Clean</w:t>
            </w:r>
          </w:p>
        </w:tc>
        <w:tc>
          <w:tcPr>
            <w:tcW w:w="896" w:type="dxa"/>
            <w:vAlign w:val="bottom"/>
          </w:tcPr>
          <w:p w14:paraId="6202637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7" w:type="dxa"/>
            <w:vAlign w:val="bottom"/>
          </w:tcPr>
          <w:p w14:paraId="10AE854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1" w:type="dxa"/>
            <w:vAlign w:val="bottom"/>
          </w:tcPr>
          <w:p w14:paraId="123ACAD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vAlign w:val="bottom"/>
          </w:tcPr>
          <w:p w14:paraId="74850EE5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bottom"/>
          </w:tcPr>
          <w:p w14:paraId="2F99512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</w:t>
            </w:r>
          </w:p>
        </w:tc>
      </w:tr>
      <w:tr w:rsidR="007148BF" w:rsidRPr="00752DEB" w14:paraId="4C37C2E9" w14:textId="77777777" w:rsidTr="006430DF">
        <w:tc>
          <w:tcPr>
            <w:tcW w:w="4465" w:type="dxa"/>
          </w:tcPr>
          <w:p w14:paraId="244C3264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Dirty</w:t>
            </w:r>
          </w:p>
        </w:tc>
        <w:tc>
          <w:tcPr>
            <w:tcW w:w="896" w:type="dxa"/>
            <w:vAlign w:val="bottom"/>
          </w:tcPr>
          <w:p w14:paraId="1A35F02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7" w:type="dxa"/>
            <w:vAlign w:val="bottom"/>
          </w:tcPr>
          <w:p w14:paraId="224A1EF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1" w:type="dxa"/>
            <w:vAlign w:val="bottom"/>
          </w:tcPr>
          <w:p w14:paraId="1092E90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vAlign w:val="bottom"/>
          </w:tcPr>
          <w:p w14:paraId="6F02C90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bottom"/>
          </w:tcPr>
          <w:p w14:paraId="58E7B5D6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</w:tr>
      <w:tr w:rsidR="007148BF" w:rsidRPr="00752DEB" w14:paraId="50829BB6" w14:textId="77777777" w:rsidTr="006430DF">
        <w:tc>
          <w:tcPr>
            <w:tcW w:w="4465" w:type="dxa"/>
          </w:tcPr>
          <w:p w14:paraId="123D3B44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Toilet for client use near the ANC service area</w:t>
            </w:r>
          </w:p>
        </w:tc>
        <w:tc>
          <w:tcPr>
            <w:tcW w:w="896" w:type="dxa"/>
            <w:vAlign w:val="bottom"/>
          </w:tcPr>
          <w:p w14:paraId="5217524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7" w:type="dxa"/>
            <w:vAlign w:val="bottom"/>
          </w:tcPr>
          <w:p w14:paraId="63BC5EE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1" w:type="dxa"/>
            <w:vAlign w:val="bottom"/>
          </w:tcPr>
          <w:p w14:paraId="4C92DB4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vAlign w:val="bottom"/>
          </w:tcPr>
          <w:p w14:paraId="38F40911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bottom"/>
          </w:tcPr>
          <w:p w14:paraId="050CA0D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7148BF" w:rsidRPr="00752DEB" w14:paraId="4A579D6F" w14:textId="77777777" w:rsidTr="006430DF">
        <w:tc>
          <w:tcPr>
            <w:tcW w:w="4465" w:type="dxa"/>
          </w:tcPr>
          <w:p w14:paraId="3D9C85E2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Toilet is functioning (clean, water availability/bucket) </w:t>
            </w:r>
          </w:p>
        </w:tc>
        <w:tc>
          <w:tcPr>
            <w:tcW w:w="896" w:type="dxa"/>
            <w:vAlign w:val="bottom"/>
          </w:tcPr>
          <w:p w14:paraId="38C9171A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  <w:vAlign w:val="bottom"/>
          </w:tcPr>
          <w:p w14:paraId="15881EC8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1" w:type="dxa"/>
            <w:vAlign w:val="bottom"/>
          </w:tcPr>
          <w:p w14:paraId="2211AC6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vAlign w:val="bottom"/>
          </w:tcPr>
          <w:p w14:paraId="1B10E6A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bottom"/>
          </w:tcPr>
          <w:p w14:paraId="726C933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</w:t>
            </w:r>
          </w:p>
        </w:tc>
      </w:tr>
      <w:tr w:rsidR="007148BF" w:rsidRPr="00752DEB" w14:paraId="503A6116" w14:textId="77777777" w:rsidTr="006430DF">
        <w:tc>
          <w:tcPr>
            <w:tcW w:w="4465" w:type="dxa"/>
          </w:tcPr>
          <w:p w14:paraId="1E3F950D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Waste receptacle with plastic liner</w:t>
            </w:r>
          </w:p>
        </w:tc>
        <w:tc>
          <w:tcPr>
            <w:tcW w:w="896" w:type="dxa"/>
            <w:vAlign w:val="bottom"/>
          </w:tcPr>
          <w:p w14:paraId="0845D284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vAlign w:val="bottom"/>
          </w:tcPr>
          <w:p w14:paraId="79A9CDA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vAlign w:val="bottom"/>
          </w:tcPr>
          <w:p w14:paraId="0244106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bottom"/>
          </w:tcPr>
          <w:p w14:paraId="08364638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bottom"/>
          </w:tcPr>
          <w:p w14:paraId="25307D0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8BF" w:rsidRPr="00752DEB" w14:paraId="4BC6DEA9" w14:textId="77777777" w:rsidTr="006430DF">
        <w:tc>
          <w:tcPr>
            <w:tcW w:w="4465" w:type="dxa"/>
          </w:tcPr>
          <w:p w14:paraId="6AAB5FDF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 xml:space="preserve">No waste bin </w:t>
            </w:r>
          </w:p>
        </w:tc>
        <w:tc>
          <w:tcPr>
            <w:tcW w:w="896" w:type="dxa"/>
            <w:vAlign w:val="bottom"/>
          </w:tcPr>
          <w:p w14:paraId="4B89CC1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7" w:type="dxa"/>
            <w:vAlign w:val="bottom"/>
          </w:tcPr>
          <w:p w14:paraId="0068A080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vAlign w:val="bottom"/>
          </w:tcPr>
          <w:p w14:paraId="48E1FCC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vAlign w:val="bottom"/>
          </w:tcPr>
          <w:p w14:paraId="20AC4E6B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bottom"/>
          </w:tcPr>
          <w:p w14:paraId="0D49301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</w:tr>
      <w:tr w:rsidR="007148BF" w:rsidRPr="00752DEB" w14:paraId="4EC22E06" w14:textId="77777777" w:rsidTr="006430DF">
        <w:tc>
          <w:tcPr>
            <w:tcW w:w="4465" w:type="dxa"/>
          </w:tcPr>
          <w:p w14:paraId="2758E059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 xml:space="preserve">Waste bin with neither lid nor plastic liner </w:t>
            </w:r>
          </w:p>
        </w:tc>
        <w:tc>
          <w:tcPr>
            <w:tcW w:w="896" w:type="dxa"/>
            <w:vAlign w:val="bottom"/>
          </w:tcPr>
          <w:p w14:paraId="17A37FD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  <w:vAlign w:val="bottom"/>
          </w:tcPr>
          <w:p w14:paraId="766C15D9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1" w:type="dxa"/>
            <w:vAlign w:val="bottom"/>
          </w:tcPr>
          <w:p w14:paraId="2B8F0F42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  <w:vAlign w:val="bottom"/>
          </w:tcPr>
          <w:p w14:paraId="2A492055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bottom"/>
          </w:tcPr>
          <w:p w14:paraId="526A300C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</w:tr>
      <w:tr w:rsidR="007148BF" w:rsidRPr="00752DEB" w14:paraId="1EC3D369" w14:textId="77777777" w:rsidTr="006430DF">
        <w:tc>
          <w:tcPr>
            <w:tcW w:w="4465" w:type="dxa"/>
          </w:tcPr>
          <w:p w14:paraId="0A6C8B14" w14:textId="77777777" w:rsidR="007148BF" w:rsidRDefault="007148BF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 xml:space="preserve">Waste bin with lid but no plastic liner </w:t>
            </w:r>
          </w:p>
        </w:tc>
        <w:tc>
          <w:tcPr>
            <w:tcW w:w="896" w:type="dxa"/>
            <w:vAlign w:val="bottom"/>
          </w:tcPr>
          <w:p w14:paraId="01202B27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7" w:type="dxa"/>
            <w:vAlign w:val="bottom"/>
          </w:tcPr>
          <w:p w14:paraId="4A242313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1" w:type="dxa"/>
            <w:vAlign w:val="bottom"/>
          </w:tcPr>
          <w:p w14:paraId="67627AAD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vAlign w:val="bottom"/>
          </w:tcPr>
          <w:p w14:paraId="48091DEE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bottom"/>
          </w:tcPr>
          <w:p w14:paraId="20CE208F" w14:textId="77777777" w:rsidR="007148BF" w:rsidRPr="00752DEB" w:rsidRDefault="007148BF" w:rsidP="006430DF">
            <w:pPr>
              <w:jc w:val="center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</w:t>
            </w:r>
          </w:p>
        </w:tc>
      </w:tr>
    </w:tbl>
    <w:p w14:paraId="5992253B" w14:textId="77777777" w:rsidR="007148BF" w:rsidRPr="00752DEB" w:rsidRDefault="007148BF" w:rsidP="007148BF">
      <w:pPr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*Observed or reported not seen AND functioning </w:t>
      </w:r>
    </w:p>
    <w:p w14:paraId="56AB2A37" w14:textId="77777777" w:rsidR="007148BF" w:rsidRDefault="007148BF" w:rsidP="007148BF">
      <w:pPr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†Observed in the ANC, delivery or waiting area of the health facility </w:t>
      </w:r>
    </w:p>
    <w:p w14:paraId="1581250C" w14:textId="77777777" w:rsidR="00611E55" w:rsidRDefault="004A7BD4"/>
    <w:sectPr w:rsidR="00611E55" w:rsidSect="009A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17F7F"/>
    <w:multiLevelType w:val="multilevel"/>
    <w:tmpl w:val="CD0A7DE0"/>
    <w:lvl w:ilvl="0">
      <w:start w:val="3"/>
      <w:numFmt w:val="decimal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48BF"/>
    <w:rsid w:val="004A7BD4"/>
    <w:rsid w:val="004E72F3"/>
    <w:rsid w:val="00632FCE"/>
    <w:rsid w:val="007148BF"/>
    <w:rsid w:val="007505AE"/>
    <w:rsid w:val="00812F3B"/>
    <w:rsid w:val="009A456C"/>
    <w:rsid w:val="009E5143"/>
    <w:rsid w:val="00D463A9"/>
    <w:rsid w:val="00F5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539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8B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48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7148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8B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48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7148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8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351</Characters>
  <Application>Microsoft Office Word</Application>
  <DocSecurity>0</DocSecurity>
  <Lines>225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GCREDO</cp:lastModifiedBy>
  <cp:revision>3</cp:revision>
  <dcterms:created xsi:type="dcterms:W3CDTF">2019-04-02T08:27:00Z</dcterms:created>
  <dcterms:modified xsi:type="dcterms:W3CDTF">2019-12-28T22:20:00Z</dcterms:modified>
</cp:coreProperties>
</file>